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6C7" w:rsidRDefault="00CF36C7">
      <w:bookmarkStart w:id="0" w:name="_GoBack"/>
      <w:bookmarkEnd w:id="0"/>
    </w:p>
    <w:p w:rsidR="00AA2DC4" w:rsidRDefault="00AA2DC4"/>
    <w:p w:rsidR="00AA2DC4" w:rsidRDefault="00AA2DC4"/>
    <w:p w:rsidR="00AA2DC4" w:rsidRDefault="00AA2DC4"/>
    <w:p w:rsidR="00AA2DC4" w:rsidRDefault="00AA2DC4"/>
    <w:p w:rsidR="00AA2DC4" w:rsidRPr="001D1E8A" w:rsidRDefault="00093F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1 Table. </w:t>
      </w:r>
      <w:r w:rsidR="00AA2DC4" w:rsidRPr="001D1E8A">
        <w:rPr>
          <w:rFonts w:ascii="Times New Roman" w:hAnsi="Times New Roman" w:cs="Times New Roman"/>
        </w:rPr>
        <w:t xml:space="preserve">Proportions of </w:t>
      </w:r>
      <w:r w:rsidR="00882D5C">
        <w:rPr>
          <w:rFonts w:ascii="Times New Roman" w:hAnsi="Times New Roman" w:cs="Times New Roman"/>
        </w:rPr>
        <w:t>residential locations</w:t>
      </w:r>
      <w:r w:rsidR="00AA2DC4" w:rsidRPr="001D1E8A">
        <w:rPr>
          <w:rFonts w:ascii="Times New Roman" w:hAnsi="Times New Roman" w:cs="Times New Roman"/>
        </w:rPr>
        <w:t xml:space="preserve"> with varying distance </w:t>
      </w:r>
      <w:r w:rsidR="00221C3B" w:rsidRPr="001D1E8A">
        <w:rPr>
          <w:rFonts w:ascii="Times New Roman" w:hAnsi="Times New Roman" w:cs="Times New Roman"/>
        </w:rPr>
        <w:t>to microscopy</w:t>
      </w:r>
      <w:r w:rsidR="00AA2DC4" w:rsidRPr="001D1E8A">
        <w:rPr>
          <w:rFonts w:ascii="Times New Roman" w:hAnsi="Times New Roman" w:cs="Times New Roman"/>
        </w:rPr>
        <w:t xml:space="preserve"> services</w:t>
      </w:r>
      <w:r w:rsidR="00221C3B" w:rsidRPr="001D1E8A">
        <w:rPr>
          <w:rFonts w:ascii="Times New Roman" w:hAnsi="Times New Roman" w:cs="Times New Roman"/>
        </w:rPr>
        <w:t xml:space="preserve"> for tuberculosis diagnosis</w:t>
      </w:r>
      <w:r w:rsidR="00AA2DC4" w:rsidRPr="001D1E8A">
        <w:rPr>
          <w:rFonts w:ascii="Times New Roman" w:hAnsi="Times New Roman" w:cs="Times New Roman"/>
        </w:rPr>
        <w:t xml:space="preserve"> </w:t>
      </w:r>
      <w:r w:rsidR="00882D5C">
        <w:rPr>
          <w:rFonts w:ascii="Times New Roman" w:hAnsi="Times New Roman" w:cs="Times New Roman"/>
        </w:rPr>
        <w:t xml:space="preserve">in the Sidama Zone in southern Ethiopia, 2003, 2010 and </w:t>
      </w:r>
      <w:r w:rsidR="00AA2DC4" w:rsidRPr="001D1E8A">
        <w:rPr>
          <w:rFonts w:ascii="Times New Roman" w:hAnsi="Times New Roman" w:cs="Times New Roman"/>
        </w:rPr>
        <w:t>2012</w:t>
      </w:r>
    </w:p>
    <w:p w:rsidR="00AA2DC4" w:rsidRDefault="00AA2D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175"/>
        <w:gridCol w:w="2340"/>
        <w:gridCol w:w="2250"/>
      </w:tblGrid>
      <w:tr w:rsidR="001D1E8A" w:rsidRPr="001D1E8A" w:rsidTr="00D93184">
        <w:trPr>
          <w:trHeight w:val="304"/>
        </w:trPr>
        <w:tc>
          <w:tcPr>
            <w:tcW w:w="1870" w:type="dxa"/>
            <w:vMerge w:val="restart"/>
          </w:tcPr>
          <w:p w:rsidR="001D1E8A" w:rsidRPr="001D1E8A" w:rsidRDefault="001D1E8A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Distance to Microscopy services</w:t>
            </w:r>
          </w:p>
        </w:tc>
        <w:tc>
          <w:tcPr>
            <w:tcW w:w="6765" w:type="dxa"/>
            <w:gridSpan w:val="3"/>
          </w:tcPr>
          <w:p w:rsidR="001D1E8A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Year </w:t>
            </w:r>
          </w:p>
          <w:p w:rsidR="001D1E8A" w:rsidRPr="001D1E8A" w:rsidRDefault="001D1E8A" w:rsidP="00221C3B">
            <w:pPr>
              <w:rPr>
                <w:rFonts w:ascii="Times New Roman" w:hAnsi="Times New Roman" w:cs="Times New Roman"/>
              </w:rPr>
            </w:pPr>
          </w:p>
        </w:tc>
      </w:tr>
      <w:tr w:rsidR="001D1E8A" w:rsidRPr="001D1E8A" w:rsidTr="00D93184">
        <w:trPr>
          <w:trHeight w:val="497"/>
        </w:trPr>
        <w:tc>
          <w:tcPr>
            <w:tcW w:w="1870" w:type="dxa"/>
            <w:vMerge/>
          </w:tcPr>
          <w:p w:rsidR="001D1E8A" w:rsidRPr="001D1E8A" w:rsidRDefault="001D1E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:rsidR="001D1E8A" w:rsidRPr="001D1E8A" w:rsidRDefault="001D1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340" w:type="dxa"/>
          </w:tcPr>
          <w:p w:rsidR="001D1E8A" w:rsidRPr="001D1E8A" w:rsidRDefault="001D1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250" w:type="dxa"/>
          </w:tcPr>
          <w:p w:rsidR="001D1E8A" w:rsidRPr="001D1E8A" w:rsidRDefault="001D1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</w:tr>
      <w:tr w:rsidR="001D1E8A" w:rsidRPr="001D1E8A" w:rsidTr="00D93184">
        <w:trPr>
          <w:trHeight w:val="497"/>
        </w:trPr>
        <w:tc>
          <w:tcPr>
            <w:tcW w:w="1870" w:type="dxa"/>
            <w:vMerge/>
          </w:tcPr>
          <w:p w:rsidR="001D1E8A" w:rsidRPr="001D1E8A" w:rsidRDefault="001D1E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:rsidR="00D93184" w:rsidRDefault="00D93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enumeration locations</w:t>
            </w:r>
          </w:p>
          <w:p w:rsidR="001D1E8A" w:rsidRPr="001D1E8A" w:rsidRDefault="001D1E8A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340" w:type="dxa"/>
          </w:tcPr>
          <w:p w:rsidR="00D93184" w:rsidRDefault="00D93184" w:rsidP="00D93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enumeration locations</w:t>
            </w:r>
          </w:p>
          <w:p w:rsidR="001D1E8A" w:rsidRPr="001D1E8A" w:rsidRDefault="001D1E8A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250" w:type="dxa"/>
          </w:tcPr>
          <w:p w:rsidR="00D93184" w:rsidRDefault="00D93184" w:rsidP="00D93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enumeration locations</w:t>
            </w:r>
          </w:p>
          <w:p w:rsidR="001D1E8A" w:rsidRPr="001D1E8A" w:rsidRDefault="001D1E8A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N (%)</w:t>
            </w:r>
          </w:p>
        </w:tc>
      </w:tr>
      <w:tr w:rsidR="00221C3B" w:rsidRPr="001D1E8A" w:rsidTr="00D93184">
        <w:tc>
          <w:tcPr>
            <w:tcW w:w="1870" w:type="dxa"/>
          </w:tcPr>
          <w:p w:rsidR="00221C3B" w:rsidRPr="001D1E8A" w:rsidRDefault="00221C3B" w:rsidP="00221C3B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&lt;1</w:t>
            </w:r>
            <w:r w:rsidR="00D93184">
              <w:rPr>
                <w:rFonts w:ascii="Times New Roman" w:hAnsi="Times New Roman" w:cs="Times New Roman"/>
              </w:rPr>
              <w:t xml:space="preserve"> km</w:t>
            </w:r>
          </w:p>
        </w:tc>
        <w:tc>
          <w:tcPr>
            <w:tcW w:w="2175" w:type="dxa"/>
          </w:tcPr>
          <w:p w:rsidR="00221C3B" w:rsidRPr="001D1E8A" w:rsidRDefault="00221C3B" w:rsidP="00221C3B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 xml:space="preserve">94 </w:t>
            </w:r>
            <w:r w:rsidR="001D1E8A">
              <w:rPr>
                <w:rFonts w:ascii="Times New Roman" w:hAnsi="Times New Roman" w:cs="Times New Roman"/>
              </w:rPr>
              <w:t>(2</w:t>
            </w:r>
            <w:r w:rsidRPr="001D1E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96 (6</w:t>
            </w:r>
            <w:r w:rsidR="00221C3B" w:rsidRPr="001D1E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 (7</w:t>
            </w:r>
            <w:r w:rsidR="00FB1380" w:rsidRPr="001D1E8A">
              <w:rPr>
                <w:rFonts w:ascii="Times New Roman" w:hAnsi="Times New Roman" w:cs="Times New Roman"/>
              </w:rPr>
              <w:t>)</w:t>
            </w:r>
          </w:p>
        </w:tc>
      </w:tr>
      <w:tr w:rsidR="00221C3B" w:rsidRPr="001D1E8A" w:rsidTr="00D93184">
        <w:tc>
          <w:tcPr>
            <w:tcW w:w="1870" w:type="dxa"/>
          </w:tcPr>
          <w:p w:rsidR="00221C3B" w:rsidRPr="001D1E8A" w:rsidRDefault="00D93184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-5 km</w:t>
            </w:r>
          </w:p>
        </w:tc>
        <w:tc>
          <w:tcPr>
            <w:tcW w:w="2175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55 (34</w:t>
            </w:r>
            <w:r w:rsidR="00221C3B" w:rsidRPr="001D1E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24 (67</w:t>
            </w:r>
            <w:r w:rsidR="00221C3B" w:rsidRPr="001D1E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94 (79</w:t>
            </w:r>
            <w:r w:rsidR="00FB1380" w:rsidRPr="001D1E8A">
              <w:rPr>
                <w:rFonts w:ascii="Times New Roman" w:hAnsi="Times New Roman" w:cs="Times New Roman"/>
              </w:rPr>
              <w:t>)</w:t>
            </w:r>
          </w:p>
        </w:tc>
      </w:tr>
      <w:tr w:rsidR="00221C3B" w:rsidRPr="001D1E8A" w:rsidTr="00D93184">
        <w:tc>
          <w:tcPr>
            <w:tcW w:w="1870" w:type="dxa"/>
          </w:tcPr>
          <w:p w:rsidR="00221C3B" w:rsidRPr="001D1E8A" w:rsidRDefault="00221C3B" w:rsidP="00221C3B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5.1-10</w:t>
            </w:r>
            <w:r w:rsidR="00D93184">
              <w:rPr>
                <w:rFonts w:ascii="Times New Roman" w:hAnsi="Times New Roman" w:cs="Times New Roman"/>
              </w:rPr>
              <w:t xml:space="preserve"> km</w:t>
            </w:r>
          </w:p>
        </w:tc>
        <w:tc>
          <w:tcPr>
            <w:tcW w:w="2175" w:type="dxa"/>
          </w:tcPr>
          <w:p w:rsidR="00221C3B" w:rsidRPr="001D1E8A" w:rsidRDefault="001D1E8A" w:rsidP="001D1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1 (39</w:t>
            </w:r>
            <w:r w:rsidR="00FB1380" w:rsidRPr="001D1E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61 (25</w:t>
            </w:r>
            <w:r w:rsidR="00221C3B" w:rsidRPr="001D1E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0 (13</w:t>
            </w:r>
            <w:r w:rsidR="00FB1380" w:rsidRPr="001D1E8A">
              <w:rPr>
                <w:rFonts w:ascii="Times New Roman" w:hAnsi="Times New Roman" w:cs="Times New Roman"/>
              </w:rPr>
              <w:t>)</w:t>
            </w:r>
          </w:p>
        </w:tc>
      </w:tr>
      <w:tr w:rsidR="00221C3B" w:rsidRPr="001D1E8A" w:rsidTr="00D93184">
        <w:tc>
          <w:tcPr>
            <w:tcW w:w="1870" w:type="dxa"/>
          </w:tcPr>
          <w:p w:rsidR="00221C3B" w:rsidRPr="001D1E8A" w:rsidRDefault="00221C3B" w:rsidP="00221C3B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10.1-15</w:t>
            </w:r>
            <w:r w:rsidR="00D93184">
              <w:rPr>
                <w:rFonts w:ascii="Times New Roman" w:hAnsi="Times New Roman" w:cs="Times New Roman"/>
              </w:rPr>
              <w:t xml:space="preserve"> km</w:t>
            </w:r>
          </w:p>
        </w:tc>
        <w:tc>
          <w:tcPr>
            <w:tcW w:w="2175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 (6</w:t>
            </w:r>
            <w:r w:rsidR="00FB1380" w:rsidRPr="001D1E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2</w:t>
            </w:r>
            <w:r w:rsidR="00221C3B" w:rsidRPr="001D1E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</w:t>
            </w:r>
            <w:r w:rsidR="00FB1380" w:rsidRPr="001D1E8A">
              <w:rPr>
                <w:rFonts w:ascii="Times New Roman" w:hAnsi="Times New Roman" w:cs="Times New Roman"/>
              </w:rPr>
              <w:t>)</w:t>
            </w:r>
          </w:p>
        </w:tc>
      </w:tr>
      <w:tr w:rsidR="00221C3B" w:rsidRPr="001D1E8A" w:rsidTr="00D93184">
        <w:tc>
          <w:tcPr>
            <w:tcW w:w="1870" w:type="dxa"/>
          </w:tcPr>
          <w:p w:rsidR="00221C3B" w:rsidRPr="001D1E8A" w:rsidRDefault="00221C3B" w:rsidP="00221C3B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15.1-20</w:t>
            </w:r>
            <w:r w:rsidR="00D93184">
              <w:rPr>
                <w:rFonts w:ascii="Times New Roman" w:hAnsi="Times New Roman" w:cs="Times New Roman"/>
              </w:rPr>
              <w:t xml:space="preserve"> km</w:t>
            </w:r>
          </w:p>
        </w:tc>
        <w:tc>
          <w:tcPr>
            <w:tcW w:w="2175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 (6</w:t>
            </w:r>
            <w:r w:rsidR="00FB1380" w:rsidRPr="001D1E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221C3B" w:rsidRPr="001D1E8A" w:rsidRDefault="00221C3B" w:rsidP="00221C3B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8 (0.1)</w:t>
            </w:r>
          </w:p>
        </w:tc>
        <w:tc>
          <w:tcPr>
            <w:tcW w:w="2250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1C3B" w:rsidRPr="001D1E8A" w:rsidTr="00D93184">
        <w:tc>
          <w:tcPr>
            <w:tcW w:w="1870" w:type="dxa"/>
          </w:tcPr>
          <w:p w:rsidR="00221C3B" w:rsidRPr="001D1E8A" w:rsidRDefault="00221C3B" w:rsidP="00221C3B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&gt;20</w:t>
            </w:r>
            <w:r w:rsidR="00D93184">
              <w:rPr>
                <w:rFonts w:ascii="Times New Roman" w:hAnsi="Times New Roman" w:cs="Times New Roman"/>
              </w:rPr>
              <w:t xml:space="preserve"> km</w:t>
            </w:r>
          </w:p>
        </w:tc>
        <w:tc>
          <w:tcPr>
            <w:tcW w:w="2175" w:type="dxa"/>
          </w:tcPr>
          <w:p w:rsidR="00221C3B" w:rsidRPr="001D1E8A" w:rsidRDefault="001D1E8A" w:rsidP="00221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 (2</w:t>
            </w:r>
            <w:r w:rsidR="00FB1380" w:rsidRPr="001D1E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221C3B" w:rsidRPr="001D1E8A" w:rsidRDefault="00221C3B" w:rsidP="00221C3B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:rsidR="00221C3B" w:rsidRPr="001D1E8A" w:rsidRDefault="00FB1380" w:rsidP="00221C3B">
            <w:pPr>
              <w:rPr>
                <w:rFonts w:ascii="Times New Roman" w:hAnsi="Times New Roman" w:cs="Times New Roman"/>
              </w:rPr>
            </w:pPr>
            <w:r w:rsidRPr="001D1E8A">
              <w:rPr>
                <w:rFonts w:ascii="Times New Roman" w:hAnsi="Times New Roman" w:cs="Times New Roman"/>
              </w:rPr>
              <w:t>1</w:t>
            </w:r>
          </w:p>
        </w:tc>
      </w:tr>
    </w:tbl>
    <w:p w:rsidR="00AA2DC4" w:rsidRDefault="00AA2DC4" w:rsidP="001D1E8A"/>
    <w:sectPr w:rsidR="00AA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DC4"/>
    <w:rsid w:val="00093F49"/>
    <w:rsid w:val="001D1E8A"/>
    <w:rsid w:val="00221C3B"/>
    <w:rsid w:val="0070166A"/>
    <w:rsid w:val="00882D5C"/>
    <w:rsid w:val="00AA2DC4"/>
    <w:rsid w:val="00CF36C7"/>
    <w:rsid w:val="00D93184"/>
    <w:rsid w:val="00FB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1D84D3-512E-41AC-BDC2-BA50EE3E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4</cp:revision>
  <dcterms:created xsi:type="dcterms:W3CDTF">2015-09-28T02:55:00Z</dcterms:created>
  <dcterms:modified xsi:type="dcterms:W3CDTF">2015-09-29T14:56:00Z</dcterms:modified>
</cp:coreProperties>
</file>